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10F0" w:rsidRDefault="00E810F0" w:rsidP="00E810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6BBC">
        <w:rPr>
          <w:rFonts w:ascii="Times New Roman" w:hAnsi="Times New Roman" w:cs="Times New Roman"/>
          <w:b/>
          <w:bCs/>
          <w:sz w:val="24"/>
          <w:szCs w:val="24"/>
        </w:rPr>
        <w:t>Supplementary Table 1: 305 DEGs including upregulated and downregulated genes in SB2−/−;PyMT tumors.</w:t>
      </w:r>
    </w:p>
    <w:p w:rsidR="00313C86" w:rsidRDefault="00313C86" w:rsidP="00E810F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831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1040"/>
        <w:gridCol w:w="1419"/>
        <w:gridCol w:w="1040"/>
        <w:gridCol w:w="1040"/>
        <w:gridCol w:w="2080"/>
        <w:gridCol w:w="1040"/>
      </w:tblGrid>
      <w:tr w:rsidR="00313C86" w:rsidRPr="00E810F0" w:rsidTr="00313C86">
        <w:trPr>
          <w:trHeight w:val="350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lter: 30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of normalized RC (log2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2-;-PyMT /PyM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2-;-PyMT /PyMT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B2-;-PyM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yMT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 regulated gen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6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yd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4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31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9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68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07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m4sf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4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m132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56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03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tl7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56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17a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4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6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rf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9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610040J01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3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xa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1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7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ps37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69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7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766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6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ir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69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0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ox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06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9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pm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618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7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bp1l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4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30559C18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79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69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vpr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8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2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mem1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24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22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pine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8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6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6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ubb2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7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1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1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o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2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90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im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8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9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329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1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swim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ypd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3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mem1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4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65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ekhg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10009E18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3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t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19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6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pa1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66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47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b4.1l4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1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238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7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0480G23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1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03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71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2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if26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3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cel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4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9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69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6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5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em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2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7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830009L08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1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33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2rx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76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1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1403G20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9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6Ertd527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1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24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dx3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8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xcl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4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b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57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45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ph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8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6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fp5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28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5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cchc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7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4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48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hipl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0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1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n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27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61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r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5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0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dhal6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8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krn2o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4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m167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9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3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25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96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7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95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2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tm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15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bx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6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grf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06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3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ih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nc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4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7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8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4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mt3ao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8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35d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79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68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0479D17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1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ord1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2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8sia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37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4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pv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92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ec2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78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7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oc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pr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18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9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0014C23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7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pinb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66</w:t>
            </w:r>
          </w:p>
        </w:tc>
      </w:tr>
      <w:tr w:rsidR="00313C86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pinb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13C86" w:rsidRPr="00E810F0" w:rsidRDefault="00313C86" w:rsidP="00313C8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75</w:t>
            </w:r>
          </w:p>
        </w:tc>
      </w:tr>
    </w:tbl>
    <w:p w:rsidR="00313C86" w:rsidRPr="00736BBC" w:rsidRDefault="00313C86" w:rsidP="00E810F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871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2"/>
        <w:gridCol w:w="1040"/>
        <w:gridCol w:w="1459"/>
        <w:gridCol w:w="1040"/>
        <w:gridCol w:w="1040"/>
        <w:gridCol w:w="2080"/>
        <w:gridCol w:w="1040"/>
      </w:tblGrid>
      <w:tr w:rsidR="00E810F0" w:rsidRPr="00E810F0" w:rsidTr="00313C86">
        <w:trPr>
          <w:trHeight w:val="900"/>
        </w:trPr>
        <w:tc>
          <w:tcPr>
            <w:tcW w:w="117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wn regulated gene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lter: 305</w:t>
            </w:r>
          </w:p>
        </w:tc>
        <w:tc>
          <w:tcPr>
            <w:tcW w:w="14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ld chang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3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verage of normalized RC (log2)</w:t>
            </w:r>
          </w:p>
        </w:tc>
      </w:tr>
      <w:tr w:rsidR="00E810F0" w:rsidRPr="00E810F0" w:rsidTr="00313C86">
        <w:trPr>
          <w:trHeight w:val="47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2-;-PyMT /PyM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B2-;-PyMT /PyM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B2-;-PyM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yMT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h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2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t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79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r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69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60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mbt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2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21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t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5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lre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4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84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t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0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bp2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5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22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7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4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830082K12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6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6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py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7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xcl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2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9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0045H11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2435O22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7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8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kr1c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avl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0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2hgd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6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1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mem132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6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6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in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6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2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kr1b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1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7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dn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8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tr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3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81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c2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2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8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I6064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6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0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rm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4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4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gs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4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sgrf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xa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2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2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530016L24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8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5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l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7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rem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1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x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5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3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cnb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0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67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hx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3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bm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4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2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ch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1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yn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6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s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3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2g2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7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8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n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1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0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zumo1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0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bca8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1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6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dc17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7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5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630073D07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5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5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lt1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2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2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rrc3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8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kbp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8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33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8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3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2-Eb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8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0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lc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8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7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kc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3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lra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7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7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e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1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7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ma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9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78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7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3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im4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9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p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8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69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dm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4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fd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3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9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cdhga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1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ckap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0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7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ryg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83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9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1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it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3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1a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0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4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ef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4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ra1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6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3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rf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2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53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lra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5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g-ps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60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30419D17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7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1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2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8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5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alnt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6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pd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4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4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di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7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76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24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sb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5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04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am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4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9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9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bp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4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8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h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3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33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l12rb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5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3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gm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66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4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ec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6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9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3gl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5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39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p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3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9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8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0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0109I03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1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4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bm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1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ab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5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ped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8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4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ok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3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69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c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6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x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8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cnh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0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8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ol7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7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9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npp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8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18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h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6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6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bsc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9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ata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h7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8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99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m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8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47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28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8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66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0025N23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6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er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4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xcr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52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58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ga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2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1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130310I04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0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p2r2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8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2ry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92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9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lfr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7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d11b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3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0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dc6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68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dc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2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16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20408C15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4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ovl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6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2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ys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6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2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0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4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pock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6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62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ah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9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93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31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7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4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7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3433G15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6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0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4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lk1b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2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1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lf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5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8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mo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54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27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00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9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50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glec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7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2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48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6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61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btb8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9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0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1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72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pina3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2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19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dx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7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rp2b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0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6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d79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4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70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dc1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4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16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l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2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.03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77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tr1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0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pr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0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15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om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4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7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dn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4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65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74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1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epd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7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8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s3st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8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330074K22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27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27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8sia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07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ox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08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61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kzf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1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74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ira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8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fn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37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pr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0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7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830030K20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3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95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bln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60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mem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1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80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fm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1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6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mtm2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34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m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7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4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81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06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4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kk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0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2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nt9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4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0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23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9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78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ec3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0579P08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3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54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6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0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47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130083M11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6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9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d9o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8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dh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7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62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bp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pinb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71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fhx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8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56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9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47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2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50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hox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0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ec14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34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31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asgef1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45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74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6a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5a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0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2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00048O20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4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gal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1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2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melx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5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83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wa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8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tr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93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tprca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3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8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gat4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14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430010I23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6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85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xcr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0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it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6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1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1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pcef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6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1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cnb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2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7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imap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6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0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030018K13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31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hlh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9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xdc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44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xc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9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2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krd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0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25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t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4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pp1r3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2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90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58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rc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age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2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9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10433D01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39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2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psf4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52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09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50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18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amts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4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795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35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0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16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r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6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84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16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mprss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9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cdc8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77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4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16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nfsf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7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9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m221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9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2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97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7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55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kap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9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66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yp2ab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7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1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apr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5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8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78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imap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82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95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la2g1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9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3galnt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1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5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55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x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1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30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hgap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15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ga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2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0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xra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09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03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erf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6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3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8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une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9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yrk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2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6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usd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44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5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2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rappc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0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519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gi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3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4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068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79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5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tgs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99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0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46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fp53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22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22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45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Zcchc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37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r4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48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20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hipl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6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1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10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41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n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2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61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rg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4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35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20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dhal6b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6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28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krn2o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4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m167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9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5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25a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0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89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57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m195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7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4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2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itm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15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bx2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6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dgrf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50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93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tih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anct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4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pinb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3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.7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.48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14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nmt3ao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8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12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37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lc35d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5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2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979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68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30479D17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3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01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nord1c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8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729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8sia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6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93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84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pv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8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49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lec2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7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7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yocd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9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53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pr3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0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18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99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600014C23Rik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37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1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77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0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pinb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5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01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66</w:t>
            </w:r>
          </w:p>
        </w:tc>
      </w:tr>
      <w:tr w:rsidR="00E810F0" w:rsidRPr="00E810F0" w:rsidTr="00313C86">
        <w:trPr>
          <w:trHeight w:val="350"/>
        </w:trPr>
        <w:tc>
          <w:tcPr>
            <w:tcW w:w="117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rpinb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7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.5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810F0" w:rsidRPr="00E810F0" w:rsidRDefault="00E810F0" w:rsidP="00E810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810F0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.275</w:t>
            </w:r>
          </w:p>
        </w:tc>
      </w:tr>
    </w:tbl>
    <w:p w:rsidR="0057608C" w:rsidRPr="00E810F0" w:rsidRDefault="0057608C" w:rsidP="00E810F0"/>
    <w:sectPr w:rsidR="0057608C" w:rsidRPr="00E810F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13C86" w:rsidRDefault="00313C86" w:rsidP="00313C86">
      <w:pPr>
        <w:spacing w:after="0" w:line="240" w:lineRule="auto"/>
      </w:pPr>
      <w:r>
        <w:separator/>
      </w:r>
    </w:p>
  </w:endnote>
  <w:endnote w:type="continuationSeparator" w:id="0">
    <w:p w:rsidR="00313C86" w:rsidRDefault="00313C86" w:rsidP="00313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13C86" w:rsidRDefault="00313C86" w:rsidP="00313C86">
      <w:pPr>
        <w:spacing w:after="0" w:line="240" w:lineRule="auto"/>
      </w:pPr>
      <w:r>
        <w:separator/>
      </w:r>
    </w:p>
  </w:footnote>
  <w:footnote w:type="continuationSeparator" w:id="0">
    <w:p w:rsidR="00313C86" w:rsidRDefault="00313C86" w:rsidP="00313C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0F0"/>
    <w:rsid w:val="00313C86"/>
    <w:rsid w:val="0057608C"/>
    <w:rsid w:val="00E8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8FD318"/>
  <w15:chartTrackingRefBased/>
  <w15:docId w15:val="{B86F7719-CE04-4DA3-917D-6CBBA62B5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810F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810F0"/>
    <w:rPr>
      <w:color w:val="954F72"/>
      <w:u w:val="single"/>
    </w:rPr>
  </w:style>
  <w:style w:type="paragraph" w:customStyle="1" w:styleId="msonormal0">
    <w:name w:val="msonormal"/>
    <w:basedOn w:val="a"/>
    <w:rsid w:val="00E810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E810F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E810F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E810F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i/>
      <w:iCs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E810F0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18"/>
      <w:szCs w:val="18"/>
    </w:rPr>
  </w:style>
  <w:style w:type="paragraph" w:customStyle="1" w:styleId="xl68">
    <w:name w:val="xl68"/>
    <w:basedOn w:val="a"/>
    <w:rsid w:val="00E810F0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E810F0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E810F0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E810F0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E810F0"/>
    <w:pPr>
      <w:widowControl/>
      <w:pBdr>
        <w:left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E810F0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a"/>
    <w:rsid w:val="00E810F0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a"/>
    <w:rsid w:val="00E810F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E810F0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E810F0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E810F0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18"/>
      <w:szCs w:val="18"/>
    </w:rPr>
  </w:style>
  <w:style w:type="paragraph" w:customStyle="1" w:styleId="xl79">
    <w:name w:val="xl79"/>
    <w:basedOn w:val="a"/>
    <w:rsid w:val="00E810F0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0">
    <w:name w:val="xl80"/>
    <w:basedOn w:val="a"/>
    <w:rsid w:val="00E810F0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Times New Roman" w:eastAsia="굴림" w:hAnsi="Times New Roman" w:cs="Times New Roman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313C8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13C86"/>
  </w:style>
  <w:style w:type="paragraph" w:styleId="a6">
    <w:name w:val="footer"/>
    <w:basedOn w:val="a"/>
    <w:link w:val="Char0"/>
    <w:uiPriority w:val="99"/>
    <w:unhideWhenUsed/>
    <w:rsid w:val="00313C8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13C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57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0</Pages>
  <Words>1974</Words>
  <Characters>11253</Characters>
  <Application>Microsoft Office Word</Application>
  <DocSecurity>0</DocSecurity>
  <Lines>93</Lines>
  <Paragraphs>26</Paragraphs>
  <ScaleCrop>false</ScaleCrop>
  <Company/>
  <LinksUpToDate>false</LinksUpToDate>
  <CharactersWithSpaces>1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y</dc:creator>
  <cp:keywords/>
  <dc:description/>
  <cp:lastModifiedBy>piaoy</cp:lastModifiedBy>
  <cp:revision>3</cp:revision>
  <dcterms:created xsi:type="dcterms:W3CDTF">2022-03-10T04:49:00Z</dcterms:created>
  <dcterms:modified xsi:type="dcterms:W3CDTF">2022-05-29T11:27:00Z</dcterms:modified>
</cp:coreProperties>
</file>